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BFCD4F">
      <w:pPr>
        <w:jc w:val="center"/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 w:eastAsia="zh-CN"/>
        </w:rPr>
        <w:t>Global and regional trends in incidence of congenital heart anomalies among children under 5, 2021, and estimated annual percentage change, 1990–2021.</w:t>
      </w:r>
    </w:p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3150"/>
        <w:gridCol w:w="2093"/>
        <w:gridCol w:w="1650"/>
        <w:gridCol w:w="3150"/>
        <w:gridCol w:w="2093"/>
        <w:gridCol w:w="1650"/>
        <w:gridCol w:w="1505"/>
      </w:tblGrid>
      <w:tr w14:paraId="5B66B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33413F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Location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2B7E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6631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312A0D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le-to-Female </w:t>
            </w:r>
          </w:p>
          <w:p w14:paraId="5A84EE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 Ratio</w:t>
            </w:r>
          </w:p>
          <w:p w14:paraId="7A754D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  <w:bookmarkStart w:id="0" w:name="_GoBack"/>
            <w:bookmarkEnd w:id="0"/>
          </w:p>
        </w:tc>
      </w:tr>
      <w:tr w14:paraId="62AF0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8B61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9BA90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B582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APC from </w:t>
            </w:r>
          </w:p>
          <w:p w14:paraId="31FDE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 to 2021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6128F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5B93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 fro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 w14:paraId="5069A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 to 2021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449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1A62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1D70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B93D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number(95% U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6D64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rate(95% U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9ACF2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(95% 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6933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number(95% U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F3A6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rate(95% U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C520D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(95% CI)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C894D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2E316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ADD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D8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191984.34(937419.10,1546979.55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37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50.61(275.73,455.02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1D6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30(-0.38,-0.22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F1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108343.03(878454.29,1428152.58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78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48.33(276.08,448.83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E3B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24(-0.31,-0.17)</w:t>
            </w:r>
          </w:p>
        </w:tc>
        <w:tc>
          <w:tcPr>
            <w:tcW w:w="10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05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.01(0.71–1.43)</w:t>
            </w:r>
          </w:p>
        </w:tc>
      </w:tr>
      <w:tr w14:paraId="2CBE7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08B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10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00547.54(75794.39,13619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C10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34.56(176.82,31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C3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1.23(-1.58,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19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79087.39(60936.71,10611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64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12.56(163.77,28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D2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1.28(-1.64,-0.9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4D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.10(0.74–1.65)</w:t>
            </w:r>
          </w:p>
        </w:tc>
      </w:tr>
      <w:tr w14:paraId="2AE3F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E4A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13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4366.95(3383.30,571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C0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432.54(335.11,56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08A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12(0.06,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BC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728.08(2896.35,488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74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403.11(313.17,52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A4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15(0.09,0.2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F0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.07(0.74–1.55)</w:t>
            </w:r>
          </w:p>
        </w:tc>
      </w:tr>
      <w:tr w14:paraId="0FF16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E0A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40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6968.16(5698.17,866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83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42.74(198.50,30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41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05(-0.08,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1FB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7194.73(5846.80,907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11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64.99(215.35,33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79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09(-0.03,0.2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31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92(0.68–1.24)</w:t>
            </w:r>
          </w:p>
        </w:tc>
      </w:tr>
      <w:tr w14:paraId="59367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928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27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3885.38(11063.66,1780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E4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67.01(212.75,34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BC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33(-0.06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FB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3293.59(10346.22,1705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61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70.27(210.35,34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75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36(-0.03,0.7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3D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99(0.70–1.40)</w:t>
            </w:r>
          </w:p>
        </w:tc>
      </w:tr>
      <w:tr w14:paraId="5D37C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C459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62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696.33(1353.02,220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05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81.67(144.90,23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FC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17(0.02,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FB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647.01(1308.26,211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22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86.67(148.28,23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8A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18(0.05,0.3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DB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97(0.69–1.37)</w:t>
            </w:r>
          </w:p>
        </w:tc>
      </w:tr>
      <w:tr w14:paraId="09F88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5C3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2D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7865.78(6431.83,985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07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37.90(194.53,29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B9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61(-0.71,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15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8075.07(6672.28,1000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947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56.69(212.10,31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42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55(-0.69,-0.4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87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93(0.69–1.24)</w:t>
            </w:r>
          </w:p>
        </w:tc>
      </w:tr>
      <w:tr w14:paraId="5803F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700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06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98139.00(76230.37,12804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85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38.56(262.98,44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17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33(-0.38,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CA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84599.93(65200.28,1120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AF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09.92(238.86,41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92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32(-0.36,-0.2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F2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.09(0.75–1.59)</w:t>
            </w:r>
          </w:p>
        </w:tc>
      </w:tr>
      <w:tr w14:paraId="1DFF3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53F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11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5433.48(20385.92,3195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BE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490.69(393.31,61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84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48(0.29,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9D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4025.01(19253.02,2990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91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499.09(399.96,62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97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39(0.21,0.5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64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98(0.72–1.35)</w:t>
            </w:r>
          </w:p>
        </w:tc>
      </w:tr>
      <w:tr w14:paraId="464B7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321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67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4186.08(20769.69,2901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E48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22.30(190.90,26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70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16(0.05,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19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2313.78(19075.19,2622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1D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15.61(184.31,25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4D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16(0.07,0.2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C0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.03(0.82–1.30)</w:t>
            </w:r>
          </w:p>
        </w:tc>
      </w:tr>
      <w:tr w14:paraId="32D42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DF6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DF9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4557.34(3724.33,564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38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08.58(170.46,25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C6E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22(-0.37,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31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4696.70(3878.52,591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8C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24.34(185.26,28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8A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22(-0.35,-0.0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916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93(0.69–1.25)</w:t>
            </w:r>
          </w:p>
        </w:tc>
      </w:tr>
      <w:tr w14:paraId="52AD3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29A7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53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5224.80(20287.10,3209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86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40.68(193.56,30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869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12(-0.19,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88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3618.16(19264.07,2988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4E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35.76(192.30,29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B1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17(-0.27,-0.0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E9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.02(0.74–1.40)</w:t>
            </w:r>
          </w:p>
        </w:tc>
      </w:tr>
      <w:tr w14:paraId="4B067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2C2D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D4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6246.08(5065.06,785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37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16.59(256.73,39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B0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19(0.14,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BE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6431.30(5149.07,822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39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39.33(271.68,43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2F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23(0.19,0.2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A9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93(0.68–1.29)</w:t>
            </w:r>
          </w:p>
        </w:tc>
      </w:tr>
      <w:tr w14:paraId="448A8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941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30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2380.39(9124.66,1818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13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91.92(288.86,57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4AA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32(-0.37,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9D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7646.60(5784.31,1089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5B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55.15(193.01,36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693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27(-0.33,-0.2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8C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.54(0.96–2.45)</w:t>
            </w:r>
          </w:p>
        </w:tc>
      </w:tr>
      <w:tr w14:paraId="1B97B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3A2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65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4167.63(25422.69,4919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FC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34.32(248.75,48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B4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40(-0.48,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9B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2915.88(18083.77,2962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F4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32.17(183.21,30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41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34(-0.43,-0.2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9D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.44(0.95–2.17)</w:t>
            </w:r>
          </w:p>
        </w:tc>
      </w:tr>
      <w:tr w14:paraId="26D0A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656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5E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1664.91(22838.10,4586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34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59.59(259.35,52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40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05(-0.11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A1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4164.79(18297.21,3329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2D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87.62(217.78,39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45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01(-0.08,0.0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1D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.25(0.79–1.98)</w:t>
            </w:r>
          </w:p>
        </w:tc>
      </w:tr>
      <w:tr w14:paraId="424F9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FF1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2BC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95640.90(79387.79,11779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B3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03.98(252.32,37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49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06(-0.14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8A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85363.09(70437.10,10551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05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87.67(237.37,35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E9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12(-0.25,0.0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E9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.06(0.80–1.40)</w:t>
            </w:r>
          </w:p>
        </w:tc>
      </w:tr>
      <w:tr w14:paraId="5A3F9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1D5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69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10970.17(243576.52,406327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26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76.20(294.67,49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89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25(-0.31,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AF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86037.31(225991.68,36950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68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76.70(297.62,48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2B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23(-0.26,-0.2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6C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.00(0.70–1.42)</w:t>
            </w:r>
          </w:p>
        </w:tc>
      </w:tr>
      <w:tr w14:paraId="05C39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C10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CA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47544.39(36295.08,6363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14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444.47(339.30,59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4B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75(-0.84,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CA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48484.52(37666.64,6398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59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467.57(363.24,61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C5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74(-0.83,-0.6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91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95(0.65–1.40)</w:t>
            </w:r>
          </w:p>
        </w:tc>
      </w:tr>
      <w:tr w14:paraId="2AE44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5C8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B5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4508.19(10890.79,2008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70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57.17(268.11,49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0E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31(-0.37,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6D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5677.15(12185.55,2074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BC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95.18(307.17,52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CE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25(-0.34,-0.1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6D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90(0.60–1.36)</w:t>
            </w:r>
          </w:p>
        </w:tc>
      </w:tr>
      <w:tr w14:paraId="3FB2A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D47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02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31731.82(101859.55,17728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0B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405.75(313.74,54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2E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78(-0.82,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AC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37961.96(106783.95,18263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4E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440.35(340.83,58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6E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74(-0.77,-0.7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F9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92(0.63–1.36)</w:t>
            </w:r>
          </w:p>
        </w:tc>
      </w:tr>
      <w:tr w14:paraId="259BD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A10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2D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94259.05(150280.40,25936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2D7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478.84(370.43,63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91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58(-0.63,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F7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01380.98(158407.54,26298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B9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511.26(402.16,66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DA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52(-0.57,-0.4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B42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94(0.65–1.36)</w:t>
            </w:r>
          </w:p>
        </w:tc>
      </w:tr>
      <w:tr w14:paraId="5546E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A513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BB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62590.04(51871.52,7691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C4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26.63(187.82,27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A7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14(-0.27,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D2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58965.93(49131.15,7248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5C8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24.82(187.32,27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01C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17(-0.23,-0.1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51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.01(0.76–1.33)</w:t>
            </w:r>
          </w:p>
        </w:tc>
      </w:tr>
      <w:tr w14:paraId="1FE1A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66E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1F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81232.04(297862.20,50124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1F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450.60(352.06,59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96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54(-0.58,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5E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83766.73(303707.02,49296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5B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473.96(375.09,60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39A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49(-0.52,-0.4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24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0.95(0.67–1.36)</w:t>
            </w:r>
          </w:p>
        </w:tc>
      </w:tr>
      <w:tr w14:paraId="01BAD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AA7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C0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87263.89(69051.24,11313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048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37.60(188.01,30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587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61(-0.82,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66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75915.18(59829.74,9826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F4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27.85(179.57,29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73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60(-0.80,-0.4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F2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.04(0.73–1.48)</w:t>
            </w:r>
          </w:p>
        </w:tc>
      </w:tr>
      <w:tr w14:paraId="1DF83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A3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AF1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78372.06(212876.23,37227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8F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02.48(231.32,40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BC4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56(-0.67,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50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35683.45(183051.38,30979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7A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278.62(216.40,36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59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52(-0.63,-0.4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FD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.09(0.74–1.59)</w:t>
            </w:r>
          </w:p>
        </w:tc>
      </w:tr>
      <w:tr w14:paraId="4EE3C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1588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DA5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81652.48(299653.17,497610.5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1675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86.53(303.48,503.9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3E4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32(-0.41,-0.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1A5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53181.65(280173.16,455264.6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CDF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380.42(301.78,490.3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9AD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-0.27(-0.29,-0.24)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2283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kern w:val="0"/>
                <w:sz w:val="20"/>
                <w:szCs w:val="20"/>
                <w:u w:val="none"/>
                <w:lang w:val="en-US" w:eastAsia="zh-CN" w:bidi="ar"/>
              </w:rPr>
              <w:t>1.02(0.72–1.44)</w:t>
            </w:r>
          </w:p>
        </w:tc>
      </w:tr>
    </w:tbl>
    <w:p w14:paraId="6A7301B9">
      <w:pPr>
        <w:rPr>
          <w:rFonts w:hint="default" w:ascii="Times New Roman" w:hAnsi="Times New Roman" w:eastAsia="等线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等线" w:cs="Times New Roman"/>
          <w:b w:val="0"/>
          <w:bCs w:val="0"/>
          <w:sz w:val="20"/>
          <w:szCs w:val="20"/>
          <w:lang w:val="en-US" w:eastAsia="zh-CN"/>
        </w:rPr>
        <w:t>DALYs = disability-adjusted life years; EAPC = estimated annual percentage change.</w:t>
      </w:r>
    </w:p>
    <w:p w14:paraId="68C76506">
      <w:pPr>
        <w:rPr>
          <w:rFonts w:hint="default" w:ascii="Times New Roman" w:hAnsi="Times New Roman" w:eastAsia="等线" w:cs="Times New Roman"/>
          <w:b/>
          <w:bCs/>
          <w:sz w:val="20"/>
          <w:szCs w:val="20"/>
        </w:rPr>
      </w:pPr>
    </w:p>
    <w:p w14:paraId="3F3B2E97"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sectPr>
      <w:footerReference r:id="rId3" w:type="default"/>
      <w:type w:val="continuous"/>
      <w:pgSz w:w="20636" w:h="14570" w:orient="landscape"/>
      <w:pgMar w:top="1440" w:right="1080" w:bottom="1440" w:left="108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14399359"/>
      <w:docPartObj>
        <w:docPartGallery w:val="autotext"/>
      </w:docPartObj>
    </w:sdtPr>
    <w:sdtContent>
      <w:p w14:paraId="4A7D2ABF">
        <w:pPr>
          <w:pStyle w:val="4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751"/>
    <w:rsid w:val="00016C51"/>
    <w:rsid w:val="0003336F"/>
    <w:rsid w:val="000406B4"/>
    <w:rsid w:val="0004099C"/>
    <w:rsid w:val="00043B17"/>
    <w:rsid w:val="00054752"/>
    <w:rsid w:val="00064614"/>
    <w:rsid w:val="000736CE"/>
    <w:rsid w:val="0008555E"/>
    <w:rsid w:val="0009028D"/>
    <w:rsid w:val="000973A4"/>
    <w:rsid w:val="000A1D54"/>
    <w:rsid w:val="000B0082"/>
    <w:rsid w:val="000B34EA"/>
    <w:rsid w:val="000B6563"/>
    <w:rsid w:val="000B75EE"/>
    <w:rsid w:val="000C217C"/>
    <w:rsid w:val="000C2AC0"/>
    <w:rsid w:val="000D0755"/>
    <w:rsid w:val="00113750"/>
    <w:rsid w:val="001152A9"/>
    <w:rsid w:val="0014072C"/>
    <w:rsid w:val="00145E65"/>
    <w:rsid w:val="0016188B"/>
    <w:rsid w:val="00164A12"/>
    <w:rsid w:val="0017692E"/>
    <w:rsid w:val="00176FCA"/>
    <w:rsid w:val="00194206"/>
    <w:rsid w:val="001A558D"/>
    <w:rsid w:val="001C702A"/>
    <w:rsid w:val="001D0ADA"/>
    <w:rsid w:val="001D54CA"/>
    <w:rsid w:val="001F2617"/>
    <w:rsid w:val="00210898"/>
    <w:rsid w:val="00240465"/>
    <w:rsid w:val="00267192"/>
    <w:rsid w:val="002721E1"/>
    <w:rsid w:val="00277933"/>
    <w:rsid w:val="00290B29"/>
    <w:rsid w:val="002963E4"/>
    <w:rsid w:val="002B51E1"/>
    <w:rsid w:val="002C1ED7"/>
    <w:rsid w:val="002E4897"/>
    <w:rsid w:val="002F411D"/>
    <w:rsid w:val="00310204"/>
    <w:rsid w:val="003131C0"/>
    <w:rsid w:val="00317515"/>
    <w:rsid w:val="00331DF2"/>
    <w:rsid w:val="003562E6"/>
    <w:rsid w:val="003570B1"/>
    <w:rsid w:val="00360B8A"/>
    <w:rsid w:val="0039599B"/>
    <w:rsid w:val="003A41EC"/>
    <w:rsid w:val="003B5F0C"/>
    <w:rsid w:val="003B6463"/>
    <w:rsid w:val="003D0C18"/>
    <w:rsid w:val="003D2845"/>
    <w:rsid w:val="003D7636"/>
    <w:rsid w:val="00417E37"/>
    <w:rsid w:val="0042287E"/>
    <w:rsid w:val="00424986"/>
    <w:rsid w:val="00434587"/>
    <w:rsid w:val="004415A9"/>
    <w:rsid w:val="00442F88"/>
    <w:rsid w:val="0045368D"/>
    <w:rsid w:val="00457916"/>
    <w:rsid w:val="00462827"/>
    <w:rsid w:val="00464116"/>
    <w:rsid w:val="00475155"/>
    <w:rsid w:val="004926DD"/>
    <w:rsid w:val="004A381E"/>
    <w:rsid w:val="004B2ACB"/>
    <w:rsid w:val="004B3F45"/>
    <w:rsid w:val="004D1848"/>
    <w:rsid w:val="004D3C4F"/>
    <w:rsid w:val="004D4022"/>
    <w:rsid w:val="004E2410"/>
    <w:rsid w:val="004F6C60"/>
    <w:rsid w:val="00506F4A"/>
    <w:rsid w:val="00523F11"/>
    <w:rsid w:val="00542347"/>
    <w:rsid w:val="00552EE2"/>
    <w:rsid w:val="00565113"/>
    <w:rsid w:val="005651F4"/>
    <w:rsid w:val="00573E3D"/>
    <w:rsid w:val="005B06C4"/>
    <w:rsid w:val="005D6C3B"/>
    <w:rsid w:val="005E48AB"/>
    <w:rsid w:val="005F232D"/>
    <w:rsid w:val="00602BD0"/>
    <w:rsid w:val="00606B8C"/>
    <w:rsid w:val="00625E21"/>
    <w:rsid w:val="006365CA"/>
    <w:rsid w:val="00647206"/>
    <w:rsid w:val="006629FE"/>
    <w:rsid w:val="00670056"/>
    <w:rsid w:val="00671AF3"/>
    <w:rsid w:val="006A25E2"/>
    <w:rsid w:val="006B147F"/>
    <w:rsid w:val="006B2009"/>
    <w:rsid w:val="006C478C"/>
    <w:rsid w:val="006D53D0"/>
    <w:rsid w:val="006E1D8F"/>
    <w:rsid w:val="00705624"/>
    <w:rsid w:val="007201EE"/>
    <w:rsid w:val="00720AA7"/>
    <w:rsid w:val="00734419"/>
    <w:rsid w:val="00754DCE"/>
    <w:rsid w:val="00770576"/>
    <w:rsid w:val="007711C9"/>
    <w:rsid w:val="007B776E"/>
    <w:rsid w:val="007C1520"/>
    <w:rsid w:val="007E5054"/>
    <w:rsid w:val="007E6009"/>
    <w:rsid w:val="007F422F"/>
    <w:rsid w:val="00800681"/>
    <w:rsid w:val="00800B32"/>
    <w:rsid w:val="00811182"/>
    <w:rsid w:val="008220FB"/>
    <w:rsid w:val="008230BC"/>
    <w:rsid w:val="00841034"/>
    <w:rsid w:val="00850ED7"/>
    <w:rsid w:val="008527F7"/>
    <w:rsid w:val="0085641E"/>
    <w:rsid w:val="00867BDD"/>
    <w:rsid w:val="00867F14"/>
    <w:rsid w:val="008719D8"/>
    <w:rsid w:val="008769BE"/>
    <w:rsid w:val="008874F6"/>
    <w:rsid w:val="008B1ABF"/>
    <w:rsid w:val="008C0450"/>
    <w:rsid w:val="0091368E"/>
    <w:rsid w:val="0092774C"/>
    <w:rsid w:val="0094351A"/>
    <w:rsid w:val="00945D43"/>
    <w:rsid w:val="009544AB"/>
    <w:rsid w:val="009861D1"/>
    <w:rsid w:val="009B1C21"/>
    <w:rsid w:val="009B29C5"/>
    <w:rsid w:val="009B5990"/>
    <w:rsid w:val="009B62EC"/>
    <w:rsid w:val="009D799D"/>
    <w:rsid w:val="009E4320"/>
    <w:rsid w:val="009E4A4E"/>
    <w:rsid w:val="00A039F0"/>
    <w:rsid w:val="00A21905"/>
    <w:rsid w:val="00A25F8F"/>
    <w:rsid w:val="00A44451"/>
    <w:rsid w:val="00A51659"/>
    <w:rsid w:val="00A73D49"/>
    <w:rsid w:val="00A85F18"/>
    <w:rsid w:val="00A9161D"/>
    <w:rsid w:val="00AB0CDF"/>
    <w:rsid w:val="00AB694F"/>
    <w:rsid w:val="00AC650B"/>
    <w:rsid w:val="00AD781F"/>
    <w:rsid w:val="00B0328C"/>
    <w:rsid w:val="00B07969"/>
    <w:rsid w:val="00B14F17"/>
    <w:rsid w:val="00BA2997"/>
    <w:rsid w:val="00C15386"/>
    <w:rsid w:val="00C24C14"/>
    <w:rsid w:val="00C258D8"/>
    <w:rsid w:val="00C46C21"/>
    <w:rsid w:val="00C553F9"/>
    <w:rsid w:val="00C73BAA"/>
    <w:rsid w:val="00C745F2"/>
    <w:rsid w:val="00C77B8B"/>
    <w:rsid w:val="00C85D6E"/>
    <w:rsid w:val="00C91751"/>
    <w:rsid w:val="00C93EBC"/>
    <w:rsid w:val="00CA7EE0"/>
    <w:rsid w:val="00CE27EC"/>
    <w:rsid w:val="00D15603"/>
    <w:rsid w:val="00D206AF"/>
    <w:rsid w:val="00D24838"/>
    <w:rsid w:val="00D41435"/>
    <w:rsid w:val="00D46982"/>
    <w:rsid w:val="00D47A20"/>
    <w:rsid w:val="00D6129E"/>
    <w:rsid w:val="00D82070"/>
    <w:rsid w:val="00D82B56"/>
    <w:rsid w:val="00D969AB"/>
    <w:rsid w:val="00DA4B81"/>
    <w:rsid w:val="00DD01D6"/>
    <w:rsid w:val="00DD2DD4"/>
    <w:rsid w:val="00DF1917"/>
    <w:rsid w:val="00DF6882"/>
    <w:rsid w:val="00E6035E"/>
    <w:rsid w:val="00E64B6F"/>
    <w:rsid w:val="00E66DBA"/>
    <w:rsid w:val="00E703C4"/>
    <w:rsid w:val="00E7563F"/>
    <w:rsid w:val="00EA2F39"/>
    <w:rsid w:val="00EA392C"/>
    <w:rsid w:val="00EB7BDB"/>
    <w:rsid w:val="00F13DD3"/>
    <w:rsid w:val="00F41BE4"/>
    <w:rsid w:val="00F472B8"/>
    <w:rsid w:val="00F641A2"/>
    <w:rsid w:val="00F9213B"/>
    <w:rsid w:val="00F96DCD"/>
    <w:rsid w:val="00F97B79"/>
    <w:rsid w:val="00FA3807"/>
    <w:rsid w:val="00FB0EDD"/>
    <w:rsid w:val="00FB3BF5"/>
    <w:rsid w:val="00FC455F"/>
    <w:rsid w:val="00FC64FA"/>
    <w:rsid w:val="00FD29CF"/>
    <w:rsid w:val="00FE3CF8"/>
    <w:rsid w:val="00FF272C"/>
    <w:rsid w:val="050749E3"/>
    <w:rsid w:val="05E57574"/>
    <w:rsid w:val="089F7EAE"/>
    <w:rsid w:val="09721268"/>
    <w:rsid w:val="0A2D5E1E"/>
    <w:rsid w:val="0C05627A"/>
    <w:rsid w:val="0FFF5B5E"/>
    <w:rsid w:val="111D3DA1"/>
    <w:rsid w:val="13753078"/>
    <w:rsid w:val="157C739F"/>
    <w:rsid w:val="20000DDB"/>
    <w:rsid w:val="24B90019"/>
    <w:rsid w:val="2B6E4D8F"/>
    <w:rsid w:val="2CF84314"/>
    <w:rsid w:val="2FFB6945"/>
    <w:rsid w:val="30446AC1"/>
    <w:rsid w:val="32D46B5C"/>
    <w:rsid w:val="364D1443"/>
    <w:rsid w:val="3B2023CA"/>
    <w:rsid w:val="3BBA2AA9"/>
    <w:rsid w:val="3C9C4DD1"/>
    <w:rsid w:val="402E026A"/>
    <w:rsid w:val="43681D2F"/>
    <w:rsid w:val="44BB53C7"/>
    <w:rsid w:val="497A4499"/>
    <w:rsid w:val="50AE29D0"/>
    <w:rsid w:val="53431010"/>
    <w:rsid w:val="57AC7583"/>
    <w:rsid w:val="5B672798"/>
    <w:rsid w:val="5D153EC6"/>
    <w:rsid w:val="5D863CE4"/>
    <w:rsid w:val="5EF3102B"/>
    <w:rsid w:val="6459506F"/>
    <w:rsid w:val="677551D7"/>
    <w:rsid w:val="69671062"/>
    <w:rsid w:val="6B292569"/>
    <w:rsid w:val="6BEB441A"/>
    <w:rsid w:val="6C937EAD"/>
    <w:rsid w:val="6DD425E8"/>
    <w:rsid w:val="724D064B"/>
    <w:rsid w:val="7B891602"/>
    <w:rsid w:val="7BCB16C7"/>
    <w:rsid w:val="7E3C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7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5"/>
    <w:basedOn w:val="1"/>
    <w:next w:val="1"/>
    <w:semiHidden/>
    <w:unhideWhenUsed/>
    <w:qFormat/>
    <w:uiPriority w:val="0"/>
    <w:pPr>
      <w:spacing w:beforeAutospacing="1" w:afterAutospacing="1"/>
      <w:outlineLvl w:val="4"/>
    </w:pPr>
    <w:rPr>
      <w:rFonts w:hint="eastAsia" w:ascii="宋体" w:hAnsi="宋体" w:cs="Times New Roman"/>
      <w:b/>
      <w:bCs/>
      <w:kern w:val="0"/>
      <w:sz w:val="20"/>
      <w:szCs w:val="20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line number"/>
    <w:basedOn w:val="8"/>
    <w:semiHidden/>
    <w:unhideWhenUsed/>
    <w:qFormat/>
    <w:uiPriority w:val="99"/>
  </w:style>
  <w:style w:type="character" w:styleId="11">
    <w:name w:val="Hyperlink"/>
    <w:basedOn w:val="8"/>
    <w:semiHidden/>
    <w:unhideWhenUsed/>
    <w:qFormat/>
    <w:uiPriority w:val="99"/>
    <w:rPr>
      <w:color w:val="0563C1"/>
      <w:u w:val="single"/>
    </w:rPr>
  </w:style>
  <w:style w:type="character" w:styleId="12">
    <w:name w:val="annotation reference"/>
    <w:basedOn w:val="8"/>
    <w:autoRedefine/>
    <w:qFormat/>
    <w:uiPriority w:val="0"/>
    <w:rPr>
      <w:sz w:val="21"/>
      <w:szCs w:val="21"/>
    </w:rPr>
  </w:style>
  <w:style w:type="character" w:customStyle="1" w:styleId="13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8"/>
    <w:link w:val="4"/>
    <w:qFormat/>
    <w:uiPriority w:val="99"/>
    <w:rPr>
      <w:sz w:val="18"/>
      <w:szCs w:val="18"/>
    </w:rPr>
  </w:style>
  <w:style w:type="paragraph" w:customStyle="1" w:styleId="15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character" w:customStyle="1" w:styleId="17">
    <w:name w:val="标题 2 字符"/>
    <w:basedOn w:val="8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07874-D21B-4231-B101-624A1972305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1</Words>
  <Characters>4761</Characters>
  <Lines>1</Lines>
  <Paragraphs>1</Paragraphs>
  <TotalTime>0</TotalTime>
  <ScaleCrop>false</ScaleCrop>
  <LinksUpToDate>false</LinksUpToDate>
  <CharactersWithSpaces>485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4:24:00Z</dcterms:created>
  <dc:creator>思远 谭</dc:creator>
  <cp:lastModifiedBy>梅</cp:lastModifiedBy>
  <dcterms:modified xsi:type="dcterms:W3CDTF">2025-11-18T16:2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413B5B2C5ED84EE8BE39F7DCBAF63A24_13</vt:lpwstr>
  </property>
  <property fmtid="{D5CDD505-2E9C-101B-9397-08002B2CF9AE}" pid="4" name="KSOTemplateDocerSaveRecord">
    <vt:lpwstr>eyJoZGlkIjoiMDY5NmFjMmM4ZTljMGJiZDAxN2JmYTc0NGI0NmFiNDgiLCJ1c2VySWQiOiIyMTI1NDA5MTgifQ==</vt:lpwstr>
  </property>
</Properties>
</file>